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C34F3" w14:textId="77777777" w:rsidR="002470BE" w:rsidRPr="009D4E6C" w:rsidRDefault="002470BE" w:rsidP="002470B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  <w:jc w:val="center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Appendix A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br/>
        <w:t>Perceived Emotional Synchrony Scale</w:t>
      </w:r>
    </w:p>
    <w:p w14:paraId="75281D8C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We felt stronger emotions than those we normally feel.</w:t>
      </w:r>
    </w:p>
    <w:p w14:paraId="1F028ACF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It seemed like we could read each other’s minds.</w:t>
      </w:r>
    </w:p>
    <w:p w14:paraId="3F93DFEC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We felt that we were one.</w:t>
      </w:r>
    </w:p>
    <w:p w14:paraId="27022778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We felt more sensitive to our emotions and feelings because we were surrounded by people who felt the same.</w:t>
      </w:r>
    </w:p>
    <w:p w14:paraId="18B0EC0E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We felt a strong shared emotion.</w:t>
      </w:r>
    </w:p>
    <w:p w14:paraId="565C972C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We performed as one, like a single person.</w:t>
      </w:r>
    </w:p>
    <w:p w14:paraId="392054C4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We didn’t need words to express the feeling between us.</w:t>
      </w:r>
    </w:p>
    <w:p w14:paraId="2860BE9E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We felt a strong rapport between us.</w:t>
      </w:r>
    </w:p>
    <w:p w14:paraId="227D7DF4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We felt </w:t>
      </w:r>
      <w:proofErr w:type="gramStart"/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really united</w:t>
      </w:r>
      <w:proofErr w:type="gramEnd"/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 almost melded into one.</w:t>
      </w:r>
    </w:p>
    <w:p w14:paraId="4355C937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What we were as a group was more important than what we were as individuals.</w:t>
      </w:r>
    </w:p>
    <w:p w14:paraId="4D151913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We felt more intense emotions because we all went through the same experience.</w:t>
      </w:r>
    </w:p>
    <w:p w14:paraId="3D6FBC6D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I felt as if I was transported out of myself, becoming part of the group.</w:t>
      </w:r>
    </w:p>
    <w:p w14:paraId="029C893A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It seemed to me as if we were a single person.</w:t>
      </w:r>
    </w:p>
    <w:p w14:paraId="4A493190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I felt a strong emotional bond between us.</w:t>
      </w:r>
    </w:p>
    <w:p w14:paraId="74FF43B1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We let ourselves get carried away by our emotions.</w:t>
      </w:r>
    </w:p>
    <w:p w14:paraId="7FD4E119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We communicated without words.</w:t>
      </w:r>
    </w:p>
    <w:p w14:paraId="24CC6968" w14:textId="77777777" w:rsidR="002470BE" w:rsidRPr="009D4E6C" w:rsidRDefault="002470BE" w:rsidP="002470B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We shared a moment of unity.</w:t>
      </w:r>
    </w:p>
    <w:p w14:paraId="01EC4689" w14:textId="50F46EDB" w:rsidR="0061755D" w:rsidRDefault="002470BE" w:rsidP="002470BE"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We all felt a strong emotion.</w:t>
      </w:r>
    </w:p>
    <w:sectPr w:rsidR="00617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C0628"/>
    <w:multiLevelType w:val="multilevel"/>
    <w:tmpl w:val="DB5CE21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1990018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0BE"/>
    <w:rsid w:val="002470BE"/>
    <w:rsid w:val="002F5BB7"/>
    <w:rsid w:val="00316FB2"/>
    <w:rsid w:val="00481A64"/>
    <w:rsid w:val="0061755D"/>
    <w:rsid w:val="00746779"/>
    <w:rsid w:val="007E5DDB"/>
    <w:rsid w:val="008850AE"/>
    <w:rsid w:val="00D5131F"/>
    <w:rsid w:val="00DC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FD9A9"/>
  <w15:chartTrackingRefBased/>
  <w15:docId w15:val="{0926A6DE-EA24-C045-9AEC-F0794B5BE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0B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70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70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0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0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0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0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70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0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0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0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70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0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70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0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0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0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0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0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70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70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0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70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70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70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70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70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0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0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70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Roth</dc:creator>
  <cp:keywords/>
  <dc:description/>
  <cp:lastModifiedBy>Ed Roth</cp:lastModifiedBy>
  <cp:revision>1</cp:revision>
  <dcterms:created xsi:type="dcterms:W3CDTF">2025-06-17T16:01:00Z</dcterms:created>
  <dcterms:modified xsi:type="dcterms:W3CDTF">2025-06-17T16:01:00Z</dcterms:modified>
</cp:coreProperties>
</file>